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396D2" w14:textId="77777777" w:rsidR="00D60AB0" w:rsidRPr="00967E4F" w:rsidRDefault="00D60AB0" w:rsidP="00D60AB0">
      <w:pPr>
        <w:ind w:left="-851" w:right="-852"/>
        <w:rPr>
          <w:rFonts w:ascii="Arial Unicode MS" w:hAnsi="Arial Unicode MS" w:cs="Arial Unicode MS"/>
          <w:b/>
          <w:sz w:val="20"/>
        </w:rPr>
      </w:pPr>
      <w:r>
        <w:rPr>
          <w:rFonts w:ascii="Arial Unicode MS" w:cs="Arial Unicode MS"/>
          <w:b/>
          <w:sz w:val="20"/>
        </w:rPr>
        <w:t>Supplementary Table A. Self-medication prevalence by country and sex in non-institutionalized residents aged 15 and over in the European Union. European Health Interview Survey Wave 3 (2018</w:t>
      </w:r>
      <w:r>
        <w:rPr>
          <w:rFonts w:ascii="Arial Unicode MS" w:cs="Arial Unicode MS"/>
          <w:b/>
          <w:sz w:val="20"/>
        </w:rPr>
        <w:t>–</w:t>
      </w:r>
      <w:r>
        <w:rPr>
          <w:rFonts w:ascii="Arial Unicode MS" w:cs="Arial Unicode MS"/>
          <w:b/>
          <w:sz w:val="20"/>
        </w:rPr>
        <w:t>2020)</w:t>
      </w:r>
    </w:p>
    <w:tbl>
      <w:tblPr>
        <w:tblpPr w:leftFromText="141" w:rightFromText="141" w:vertAnchor="page" w:horzAnchor="margin" w:tblpXSpec="center" w:tblpY="1971"/>
        <w:tblW w:w="617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624"/>
        <w:gridCol w:w="1406"/>
        <w:gridCol w:w="624"/>
        <w:gridCol w:w="1404"/>
        <w:gridCol w:w="624"/>
        <w:gridCol w:w="1406"/>
        <w:gridCol w:w="1408"/>
        <w:gridCol w:w="1880"/>
      </w:tblGrid>
      <w:tr w:rsidR="00D60AB0" w14:paraId="0D4E54AB" w14:textId="77777777" w:rsidTr="00B613AD">
        <w:trPr>
          <w:trHeight w:val="131"/>
        </w:trPr>
        <w:tc>
          <w:tcPr>
            <w:tcW w:w="9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DA605" w14:textId="77777777" w:rsidR="00D60AB0" w:rsidRDefault="00D60AB0" w:rsidP="00B613AD">
            <w:pPr>
              <w:ind w:left="-3" w:firstLine="3"/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6DC5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Male</w:t>
            </w: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7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FDD3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Female</w:t>
            </w:r>
          </w:p>
        </w:tc>
        <w:tc>
          <w:tcPr>
            <w:tcW w:w="8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7024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B34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E22" w14:textId="77777777" w:rsidR="00D60AB0" w:rsidRDefault="00D60AB0" w:rsidP="00B613AD">
            <w:pPr>
              <w:rPr>
                <w:rFonts w:ascii="Arial Unicode MS" w:hAnsi="Arial Unicode MS" w:cs="Arial Unicode MS"/>
                <w:sz w:val="18"/>
                <w:szCs w:val="18"/>
                <w:lang w:eastAsia="es-ES"/>
              </w:rPr>
            </w:pPr>
          </w:p>
        </w:tc>
      </w:tr>
      <w:tr w:rsidR="00D60AB0" w14:paraId="082C705B" w14:textId="77777777" w:rsidTr="00B613AD">
        <w:trPr>
          <w:trHeight w:val="5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2D05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F06C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4A99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%  (</w:t>
            </w:r>
            <w:proofErr w:type="gramEnd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95%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B95E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346D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%  (</w:t>
            </w:r>
            <w:proofErr w:type="gramEnd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95%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08FB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76AE3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gramStart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%  (</w:t>
            </w:r>
            <w:proofErr w:type="gramEnd"/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95%CI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606C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 xml:space="preserve">PR (Total) 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F3DA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OR Female (95%CI)</w:t>
            </w:r>
          </w:p>
        </w:tc>
      </w:tr>
      <w:tr w:rsidR="00D60AB0" w14:paraId="0C57EE9B" w14:textId="77777777" w:rsidTr="00B613AD">
        <w:trPr>
          <w:trHeight w:val="5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DF1A3E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Finla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856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4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9CA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1.8 (59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3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C99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5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059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78.0 (76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79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5A3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644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70.3 (68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71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A46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05 (2.0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0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8D6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20 (1.9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49)</w:t>
            </w:r>
          </w:p>
        </w:tc>
      </w:tr>
      <w:tr w:rsidR="00D60AB0" w14:paraId="71D04BD5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974A5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Lithuan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AA9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5C1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8 (43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B44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6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AE8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7.4 (64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9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93F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91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59C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8.0 (56.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E21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9 (1.6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3C9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35 (2.0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65)</w:t>
            </w:r>
          </w:p>
        </w:tc>
      </w:tr>
      <w:tr w:rsidR="00D60AB0" w14:paraId="6E7602E0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A1D51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Cypru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9ED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4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85F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1.3 (46.0-56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D86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9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BD6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2.1 (57.0-66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393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6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EB4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6.9 (53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978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6 (1.5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BBC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6 (1.3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4)</w:t>
            </w:r>
          </w:p>
        </w:tc>
      </w:tr>
      <w:tr w:rsidR="00D60AB0" w14:paraId="02E89B2D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93FD0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Denmar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F2E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3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F6F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7.5 (45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F96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38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1A1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4.7 (62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6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36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A10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6.3 (54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7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3A0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4 (1.6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BFA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02 (1.8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25)</w:t>
            </w:r>
          </w:p>
        </w:tc>
      </w:tr>
      <w:tr w:rsidR="00D60AB0" w14:paraId="30B949E4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95CC97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Hungar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7C0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18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C16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4 (44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8.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7FE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913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9.4 (57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.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0CC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96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BB9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3.3 (52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4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3C4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5 (1.5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B1B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9 (1.5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9)</w:t>
            </w:r>
          </w:p>
        </w:tc>
      </w:tr>
      <w:tr w:rsidR="00D60AB0" w14:paraId="6F8555F8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48133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Eston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656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8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257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3.0 (38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7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1D0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6F9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1.6 (57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5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740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6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583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3.0 (50.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6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BD0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4 (1.4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D91F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2 (1.8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40)</w:t>
            </w:r>
          </w:p>
        </w:tc>
      </w:tr>
      <w:tr w:rsidR="00D60AB0" w14:paraId="4F9A55B2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3FEF92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Czech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A43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57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5BD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5.2 (43.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F52F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6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256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9.0 (57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5E8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2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2C3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2.3 (51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3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14E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2 (1.5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953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4 (1.5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3)</w:t>
            </w:r>
          </w:p>
        </w:tc>
      </w:tr>
      <w:tr w:rsidR="00D60AB0" w14:paraId="49C2943F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D67643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Slovak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D80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0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8AB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4.4 (42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A0E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5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DB9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8.1 (56.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503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A9A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1.5 (50.0-52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CEC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0 (1.4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4AE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4 (1.5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5)</w:t>
            </w:r>
          </w:p>
        </w:tc>
      </w:tr>
      <w:tr w:rsidR="00D60AB0" w14:paraId="59F0E2DE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E0E0D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Latv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E86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B5E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.1 (35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2.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036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983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8.9 (55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2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EC1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9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2F3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0.0 (47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2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1AA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46 (1.3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61A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23 (1.9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51)</w:t>
            </w:r>
          </w:p>
        </w:tc>
      </w:tr>
      <w:tr w:rsidR="00D60AB0" w14:paraId="78EFE589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C4142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Pola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35F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5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953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6.9 (36.0-37.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A5C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35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25E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3.8 (53.0-54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A0C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79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EE9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4 (45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7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4A8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35 (1.3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3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334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9 (1.8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5)</w:t>
            </w:r>
          </w:p>
        </w:tc>
      </w:tr>
      <w:tr w:rsidR="00D60AB0" w14:paraId="42576750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5A232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Netherland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218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3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BE7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3.5 (32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8CB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110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6 (48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0.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735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7C8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1.6 (40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2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4988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21 (1.2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2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BB2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5 (1.7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4)</w:t>
            </w:r>
          </w:p>
        </w:tc>
      </w:tr>
      <w:tr w:rsidR="00D60AB0" w14:paraId="2E2E9E5B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33EFB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Austr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F1A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1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B48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1.2 (29.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2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C53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03DF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7.5 (45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4A7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2B8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.5 (38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0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407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5 (1.1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442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9 (1.8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6)</w:t>
            </w:r>
          </w:p>
        </w:tc>
      </w:tr>
      <w:tr w:rsidR="00D60AB0" w14:paraId="7E847C46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DCB25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Swede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2C3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2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621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3.2 (31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09D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19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668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5.6 (44.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7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129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81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1FB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.4 (38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0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A3A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5 (1.1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F92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9 (1.5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4)</w:t>
            </w:r>
          </w:p>
        </w:tc>
      </w:tr>
      <w:tr w:rsidR="00D60AB0" w14:paraId="4AD4DC1F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0764D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Croat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3EF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5F2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.0 (27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2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115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1CF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4.1 (41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6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C17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B43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8.0 (36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CF8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1 (1.0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824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4 (1.5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4)</w:t>
            </w:r>
          </w:p>
        </w:tc>
      </w:tr>
      <w:tr w:rsidR="00D60AB0" w14:paraId="4F561E2A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D748A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Luxembour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C5D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F48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1.7 (26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1CA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0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356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3.5 (37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224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6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313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6 (33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2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18E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0 (0.9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22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0A2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6 (1.4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9)</w:t>
            </w:r>
          </w:p>
        </w:tc>
      </w:tr>
      <w:tr w:rsidR="00D60AB0" w14:paraId="69DAE697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0058E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German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D95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50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1C9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1.0 (30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1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CC1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5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2BC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3.1 (42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3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401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03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E24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1 (36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D13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8 (1.0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49F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8 (1.5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3)</w:t>
            </w:r>
          </w:p>
        </w:tc>
      </w:tr>
      <w:tr w:rsidR="00D60AB0" w14:paraId="46E0EB8A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D28D8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Bulgar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8ED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3DB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8.7 (27.0-30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DE1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EF5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3.6 (41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5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D8A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7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83E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6.5 (35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59A0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6 (1.0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9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83A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2 (1.7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13)</w:t>
            </w:r>
          </w:p>
        </w:tc>
      </w:tr>
      <w:tr w:rsidR="00D60AB0" w14:paraId="0F205075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8F97B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Malt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C72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0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5EA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.2 (24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6.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A50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6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E93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2.5 (36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9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E3B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5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990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6.1 (31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0.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C94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5 (0.9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1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83D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1 (1.4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96)</w:t>
            </w:r>
          </w:p>
        </w:tc>
      </w:tr>
      <w:tr w:rsidR="00D60AB0" w14:paraId="4EEC48CB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B5678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Sloven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1BC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2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6CA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7.3 (24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ABE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2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1B4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1.0 (37.8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4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374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5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796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.2 (32.0-36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6F3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0 (0.9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6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00F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5 (1.6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03)</w:t>
            </w:r>
          </w:p>
        </w:tc>
      </w:tr>
      <w:tr w:rsidR="00D60AB0" w14:paraId="69DA45F0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162A5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Irelan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380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8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F19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6.1 (24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8.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D1E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4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4C4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5.2 (33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7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688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2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055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.8 (29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2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ECF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90 (0.8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93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A99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4 (1.3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4)</w:t>
            </w:r>
          </w:p>
        </w:tc>
      </w:tr>
      <w:tr w:rsidR="00D60AB0" w14:paraId="242B2575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A0AC9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Belgiu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B1D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0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340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5.8 (24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7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4BDB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5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03C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3.8 (32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5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910A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61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DDA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.0 (29.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1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881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87 (0.8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9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887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47 (1.2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7)</w:t>
            </w:r>
          </w:p>
        </w:tc>
      </w:tr>
      <w:tr w:rsidR="00D60AB0" w14:paraId="10689867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8C662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Portuga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5F0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E5E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.3 (19.1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1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E93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B6B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4.8 (23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6.1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B106A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2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511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2.7 (21.9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3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CFE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66 (0.6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68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A3B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29 (1.1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47)</w:t>
            </w:r>
          </w:p>
        </w:tc>
      </w:tr>
      <w:tr w:rsidR="00D60AB0" w14:paraId="10FF306B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B675F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Greec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6F5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6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DA7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.4 (16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8.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13D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01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B9B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2.9 (21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4.1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1AB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8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915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.2 (19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1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7CE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59 (0.5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61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B29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40 (1.2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0)</w:t>
            </w:r>
          </w:p>
        </w:tc>
      </w:tr>
      <w:tr w:rsidR="00D60AB0" w14:paraId="390E90CA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12442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Romani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B1F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3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678F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4.4 (13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5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CB7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09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768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3.5 (22.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4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258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3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9C4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.1 (18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540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56 (0.5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5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CE3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83 (1.66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.02)</w:t>
            </w:r>
          </w:p>
        </w:tc>
      </w:tr>
      <w:tr w:rsidR="00D60AB0" w14:paraId="65F687E6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569AC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Italy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F8F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9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59B8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.5 (15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C0B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4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C9E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1.3 (20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2.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71C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17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895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.0 (18.3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9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3189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55 (0.5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57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1C54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37 (1.27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48)</w:t>
            </w:r>
          </w:p>
        </w:tc>
      </w:tr>
      <w:tr w:rsidR="00D60AB0" w14:paraId="48C04C60" w14:textId="77777777" w:rsidTr="00B613AD">
        <w:trPr>
          <w:trHeight w:val="74"/>
        </w:trPr>
        <w:tc>
          <w:tcPr>
            <w:tcW w:w="9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86409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Spai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932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5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DA0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2.9 (12.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3.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E64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2FC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6.8 (16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7.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52F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03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ADD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4.9 (14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5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D2ED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43 (0.4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0.44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8731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36 (1.24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50)</w:t>
            </w:r>
          </w:p>
        </w:tc>
      </w:tr>
      <w:tr w:rsidR="00D60AB0" w14:paraId="128AD965" w14:textId="77777777" w:rsidTr="00B613AD">
        <w:trPr>
          <w:trHeight w:val="106"/>
        </w:trPr>
        <w:tc>
          <w:tcPr>
            <w:tcW w:w="9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ED618" w14:textId="77777777" w:rsidR="00D60AB0" w:rsidRDefault="00D60AB0" w:rsidP="00B613AD">
            <w:pPr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b/>
                <w:bCs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81AAE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09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45562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8.5 (28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28.7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C7815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5784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76B30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9.7 (39.5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40.0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7D4B3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9193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79CB6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.3 (34.2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34.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3C91C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0 (1.0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00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70C97" w14:textId="77777777" w:rsidR="00D60AB0" w:rsidRDefault="00D60AB0" w:rsidP="00B613AD">
            <w:pPr>
              <w:jc w:val="center"/>
              <w:rPr>
                <w:rFonts w:ascii="Arial Unicode MS" w:hAnsi="Arial Unicode MS" w:cs="Arial Unicode MS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65 (1.60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–</w:t>
            </w:r>
            <w:r>
              <w:rPr>
                <w:rFonts w:ascii="Arial Unicode MS" w:cs="Arial Unicode MS"/>
                <w:color w:val="000000"/>
                <w:sz w:val="18"/>
                <w:szCs w:val="18"/>
                <w:lang w:eastAsia="es-ES"/>
              </w:rPr>
              <w:t>1.70)</w:t>
            </w:r>
          </w:p>
        </w:tc>
      </w:tr>
    </w:tbl>
    <w:p w14:paraId="73C2B7AD" w14:textId="77777777" w:rsidR="00D60AB0" w:rsidRDefault="00D60AB0" w:rsidP="00D60AB0">
      <w:pPr>
        <w:ind w:left="-851" w:right="-852" w:hanging="142"/>
        <w:rPr>
          <w:rFonts w:ascii="Arial Unicode MS" w:hAnsi="Arial Unicode MS" w:cs="Arial Unicode MS"/>
          <w:b/>
          <w:sz w:val="18"/>
        </w:rPr>
      </w:pPr>
      <w:r>
        <w:rPr>
          <w:rFonts w:ascii="Arial Unicode MS" w:cs="Arial Unicode MS"/>
          <w:sz w:val="16"/>
        </w:rPr>
        <w:t>PR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=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prevalence ratio; OR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=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odds ratio; CI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=</w:t>
      </w:r>
      <w:r>
        <w:rPr>
          <w:rFonts w:ascii="Arial Unicode MS" w:cs="Arial Unicode MS"/>
          <w:sz w:val="16"/>
        </w:rPr>
        <w:t> </w:t>
      </w:r>
      <w:r>
        <w:rPr>
          <w:rFonts w:ascii="Arial Unicode MS" w:cs="Arial Unicode MS"/>
          <w:sz w:val="16"/>
        </w:rPr>
        <w:t>confidence interval</w:t>
      </w:r>
    </w:p>
    <w:p w14:paraId="288BD6D0" w14:textId="77777777" w:rsidR="008179D9" w:rsidRDefault="008179D9"/>
    <w:sectPr w:rsidR="008179D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B0"/>
    <w:rsid w:val="007F5D00"/>
    <w:rsid w:val="008179D9"/>
    <w:rsid w:val="00D6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E116"/>
  <w15:chartTrackingRefBased/>
  <w15:docId w15:val="{824B9E85-5B2B-4D79-A2A9-CBFDACA5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AB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4-08-20T05:23:00Z</dcterms:created>
  <dcterms:modified xsi:type="dcterms:W3CDTF">2024-08-20T05:24:00Z</dcterms:modified>
</cp:coreProperties>
</file>